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EA24A" w14:textId="6879D5E4" w:rsidR="004E57CA" w:rsidRPr="00A1391B" w:rsidRDefault="004E57CA" w:rsidP="004E57CA">
      <w:pPr>
        <w:spacing w:before="240" w:after="240"/>
        <w:rPr>
          <w:rFonts w:ascii="Calibri" w:eastAsia="Calibri" w:hAnsi="Calibri" w:cs="Calibri"/>
          <w:lang w:val="en-GB"/>
        </w:rPr>
      </w:pPr>
      <w:r w:rsidRPr="00A1391B">
        <w:rPr>
          <w:rFonts w:ascii="Calibri" w:eastAsia="Calibri" w:hAnsi="Calibri" w:cs="Calibri"/>
          <w:b/>
          <w:bCs/>
          <w:lang w:val="en-GB"/>
        </w:rPr>
        <w:t>Supplementary Table 2</w:t>
      </w:r>
      <w:r w:rsidRPr="00A1391B">
        <w:rPr>
          <w:rFonts w:ascii="Calibri" w:eastAsia="Calibri" w:hAnsi="Calibri" w:cs="Calibri"/>
          <w:lang w:val="en-GB"/>
        </w:rPr>
        <w:t>. Key variables st</w:t>
      </w:r>
      <w:r>
        <w:rPr>
          <w:rFonts w:ascii="Calibri" w:eastAsia="Calibri" w:hAnsi="Calibri" w:cs="Calibri"/>
          <w:lang w:val="en-GB"/>
        </w:rPr>
        <w:t xml:space="preserve">ratified according to </w:t>
      </w:r>
      <w:r w:rsidR="004F0A0B">
        <w:rPr>
          <w:rFonts w:ascii="Calibri" w:eastAsia="Calibri" w:hAnsi="Calibri" w:cs="Calibri"/>
          <w:lang w:val="en-GB"/>
        </w:rPr>
        <w:t xml:space="preserve">the </w:t>
      </w:r>
      <w:r>
        <w:rPr>
          <w:rFonts w:ascii="Calibri" w:eastAsia="Calibri" w:hAnsi="Calibri" w:cs="Calibri"/>
          <w:lang w:val="en-GB"/>
        </w:rPr>
        <w:t>cause of death. Reported p-values are Fisher’s Exact Test for counts between non-RCC and RCC-specific death and variable level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529"/>
        <w:gridCol w:w="1498"/>
        <w:gridCol w:w="1497"/>
        <w:gridCol w:w="1498"/>
        <w:gridCol w:w="1498"/>
        <w:gridCol w:w="1496"/>
      </w:tblGrid>
      <w:tr w:rsidR="004E57CA" w14:paraId="50DDB1B0" w14:textId="77777777" w:rsidTr="00970704"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7E04BA8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167508D1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22DFF4E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All patients with observed death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04C2CD2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Non-RCC death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40455AD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RCC death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3FB9AAE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4E57CA" w14:paraId="4A3C1866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68401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2F6C1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0FC2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54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6BDFC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2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35E83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DABFF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024B8379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0D4D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17F57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below 7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EFA9B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50 (42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0E986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4 (38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B6BA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6 (49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DEBCB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46</w:t>
            </w:r>
          </w:p>
        </w:tc>
      </w:tr>
      <w:tr w:rsidR="004E57CA" w14:paraId="0CC38DDB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F595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2B0F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0 or abov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C3FE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4 (58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CA65B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6 (62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6F3A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8 (51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E64F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73895F66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5BA4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JCC stag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8776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9B86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67 (47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44FA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3 (6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0029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4 (25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06E03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4E57CA" w14:paraId="478C28E4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DC4FC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AFE5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C471F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0 (14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118E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1 (1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40E1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9 (22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2B2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6589F077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98A7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2F18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93F4F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3 (35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E7D0F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2 (28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08D9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1 (46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52F07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4E2F4456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AE5A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97BD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0628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4 (4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0F88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 (2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B86A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0 (7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950D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7BEF83BD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D773B" w14:textId="104B09EC" w:rsidR="004E57CA" w:rsidRPr="00C74092" w:rsidRDefault="00C74CF1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pT stag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3B9B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7C26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69 (48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989A3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3 (6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2104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6 (27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3F8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4E57CA" w14:paraId="42CDE28A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DF33B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E4C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E08B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0 (14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19E6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1 (1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70FFD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9 (22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D41B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327BD044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8ADA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B0AF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0157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4 (35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48CD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3 (29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BCB5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1 (46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42A6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5C7115FF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19D8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592FF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50EA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1 (3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F606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 (1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30DF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 (6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A8FF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970704" w14:paraId="4D85980B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82FC6" w14:textId="3E07AE42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Fuhrman</w:t>
            </w:r>
            <w:r w:rsidR="00C74CF1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grad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D9AA5" w14:textId="77FA39C4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26C02" w14:textId="5E3786A3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6 (7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647D2" w14:textId="795C1D2A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2 (1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DF484" w14:textId="286EA17D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52C0" w14:textId="4F8D070C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970704" w14:paraId="2DA54C33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F4C7A" w14:textId="77777777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5A357" w14:textId="5587135B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7EADD" w14:textId="1DEF600B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51 (43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A0B34" w14:textId="12AC1A68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10 (5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CD1D0" w14:textId="3EA29543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1 (31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9DF38" w14:textId="77777777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970704" w14:paraId="5A631A74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C52F5" w14:textId="77777777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75F43" w14:textId="39FE6D57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E7A82" w14:textId="6BEDA90C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43 (4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EC004" w14:textId="7617352F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78 (35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93DC8" w14:textId="21DD52C8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65 (49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403D0" w14:textId="77777777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970704" w14:paraId="619CC54C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AB074" w14:textId="77777777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02396" w14:textId="70B56FEE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21C56" w14:textId="78FD2BF1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34 (1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61059" w14:textId="763E070C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0 (5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DD89B" w14:textId="4CED7CE0" w:rsidR="00970704" w:rsidRPr="00C74092" w:rsidRDefault="00E83E73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4 (18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BADF1" w14:textId="77777777" w:rsidR="00970704" w:rsidRPr="00C74092" w:rsidRDefault="00970704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29CF1C19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5C4BB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ex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925C1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A45A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3 (38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E66F6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1 (37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0E906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2 (39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8562F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735</w:t>
            </w:r>
          </w:p>
        </w:tc>
      </w:tr>
      <w:tr w:rsidR="004E57CA" w14:paraId="24CA034A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5A87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C148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D37B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21 (62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F672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9 (63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6E26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2 (61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F5F5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0B90B4E7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CFE6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ecrosis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9A5E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EE7D7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86 (53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0D0D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42 (65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78DC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4 (33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62F4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4E57CA" w14:paraId="1610F77B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8A9E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BE927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C40E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68 (47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2BF8C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8 (35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B51B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0 (67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A12D3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3C19F80C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2E07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icrovascular invasion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9B9E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AA4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26 (64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C5E53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61 (73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B606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5 (49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E4FD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4E57CA" w14:paraId="753510F5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DB163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AF24F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ECE9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8 (36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9381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9 (27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8FEFB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9 (51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AA126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50BC54BC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88543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crovascular invasion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D115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FF533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95 (83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E8C41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0 (91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7800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5 (71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7E517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4E57CA" w14:paraId="69F81E08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B7EAC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7662D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7901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9 (17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F574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 (9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372D1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9 (29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88EB8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053A8262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4F60A" w14:textId="5EF14089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arcomatoid</w:t>
            </w:r>
            <w:r w:rsidR="00C74CF1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differentiation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FD55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95B2D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37 (95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BB9F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15 (98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B2DA5" w14:textId="07EF87ED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1 (9</w:t>
            </w:r>
            <w:r w:rsidR="00D93F11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31431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08</w:t>
            </w:r>
          </w:p>
        </w:tc>
      </w:tr>
      <w:tr w:rsidR="004E57CA" w14:paraId="2EB8AEAE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8904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3500D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2EA4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7 (5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25A5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 (2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FBC00" w14:textId="6FF9E2A6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 (</w:t>
            </w:r>
            <w:r w:rsidR="00D93F11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</w:t>
            </w: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C3F6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22C9E912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0A6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1 status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5C5F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7952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49 (99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0E004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18 (99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EC8CD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1 (98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A4805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71</w:t>
            </w:r>
          </w:p>
        </w:tc>
      </w:tr>
      <w:tr w:rsidR="004E57CA" w14:paraId="6BD64618" w14:textId="77777777" w:rsidTr="00C74CF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F17C1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F1423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4786D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 (1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CD53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CCD90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6EFB2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E57CA" w14:paraId="1FC7444B" w14:textId="77777777" w:rsidTr="00C336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BFD0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1 status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6EE8C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A7E79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59 (99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2CD7D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19 (10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1EC9A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0 (97%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ED8FE" w14:textId="77777777" w:rsidR="004E57CA" w:rsidRPr="00C7409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7409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70</w:t>
            </w:r>
          </w:p>
        </w:tc>
      </w:tr>
      <w:tr w:rsidR="004E57CA" w14:paraId="7DB35563" w14:textId="77777777" w:rsidTr="00C336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3B7AE" w14:textId="77777777" w:rsidR="004E57CA" w:rsidRDefault="004E57CA" w:rsidP="001062E2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A5E29" w14:textId="77777777" w:rsidR="004E57CA" w:rsidRPr="00C336A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36A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B1D77" w14:textId="77777777" w:rsidR="004E57CA" w:rsidRPr="00C336A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36A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 (1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63E84" w14:textId="77777777" w:rsidR="004E57CA" w:rsidRPr="00C336A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36A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 (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91117" w14:textId="77777777" w:rsidR="004E57CA" w:rsidRPr="00C336A2" w:rsidRDefault="004E57CA" w:rsidP="001062E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36A2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16F9C" w14:textId="77777777" w:rsidR="004E57CA" w:rsidRDefault="004E57CA" w:rsidP="001062E2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31C38E26" w14:textId="77777777" w:rsidR="001C35C5" w:rsidRDefault="001C35C5"/>
    <w:sectPr w:rsidR="001C3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7CA"/>
    <w:rsid w:val="0002789B"/>
    <w:rsid w:val="001C35C5"/>
    <w:rsid w:val="00463A29"/>
    <w:rsid w:val="004E57CA"/>
    <w:rsid w:val="004F0A0B"/>
    <w:rsid w:val="006E04BA"/>
    <w:rsid w:val="00970704"/>
    <w:rsid w:val="00C07900"/>
    <w:rsid w:val="00C24028"/>
    <w:rsid w:val="00C336A2"/>
    <w:rsid w:val="00C74CF1"/>
    <w:rsid w:val="00D93F11"/>
    <w:rsid w:val="00E8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A9B25"/>
  <w15:chartTrackingRefBased/>
  <w15:docId w15:val="{CD5B36C4-CFF9-4F67-8B57-3805DB91A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E57CA"/>
    <w:pPr>
      <w:spacing w:after="0" w:line="276" w:lineRule="auto"/>
    </w:pPr>
    <w:rPr>
      <w:rFonts w:ascii="Arial" w:eastAsia="Arial" w:hAnsi="Arial" w:cs="Arial"/>
      <w:kern w:val="0"/>
      <w:lang w:val="fi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57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E57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E57C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E57C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E57C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E57C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E57C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E57C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E57C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E5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E5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E5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E57C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E57C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E57C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E57C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E57C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E57C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E5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4E5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E57C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4E5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E57C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4E57C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E57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4E57C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E5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E57C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E57CA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4E57CA"/>
    <w:pPr>
      <w:spacing w:after="0" w:line="240" w:lineRule="auto"/>
    </w:pPr>
    <w:rPr>
      <w:rFonts w:ascii="Arial" w:eastAsia="Arial" w:hAnsi="Arial" w:cs="Arial"/>
      <w:kern w:val="0"/>
      <w:lang w:val="fi"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1280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jala, Daniel T</dc:creator>
  <cp:keywords/>
  <dc:description/>
  <cp:lastModifiedBy>Kalle Mattila</cp:lastModifiedBy>
  <cp:revision>6</cp:revision>
  <dcterms:created xsi:type="dcterms:W3CDTF">2024-11-24T16:58:00Z</dcterms:created>
  <dcterms:modified xsi:type="dcterms:W3CDTF">2024-11-24T17:58:00Z</dcterms:modified>
</cp:coreProperties>
</file>